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3190A" w14:textId="56FF8484" w:rsidR="007C5A6E" w:rsidRPr="00FF475E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 w:rsidRPr="00FF475E">
        <w:rPr>
          <w:rFonts w:ascii="Times New Roman" w:eastAsia="Times New Roman" w:hAnsi="Times New Roman" w:cs="Times New Roman"/>
          <w:sz w:val="24"/>
          <w:szCs w:val="24"/>
        </w:rPr>
        <w:t>Table 2</w:t>
      </w:r>
      <w:r w:rsidR="00985CFE" w:rsidRPr="00FF475E">
        <w:rPr>
          <w:rFonts w:ascii="Times New Roman" w:eastAsia="Times New Roman" w:hAnsi="Times New Roman" w:cs="Times New Roman"/>
          <w:sz w:val="24"/>
          <w:szCs w:val="24"/>
        </w:rPr>
        <w:t xml:space="preserve">. LMMs without Sleep Midpoint as </w:t>
      </w:r>
      <w:r w:rsidR="00492DF0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="00985CFE" w:rsidRPr="00FF475E">
        <w:rPr>
          <w:rFonts w:ascii="Times New Roman" w:eastAsia="Times New Roman" w:hAnsi="Times New Roman" w:cs="Times New Roman"/>
          <w:sz w:val="24"/>
          <w:szCs w:val="24"/>
        </w:rPr>
        <w:t>Covariate</w:t>
      </w:r>
    </w:p>
    <w:p w14:paraId="61A45C30" w14:textId="77777777" w:rsidR="007C5A6E" w:rsidRDefault="007C5A6E">
      <w:pPr>
        <w:rPr>
          <w:rFonts w:ascii="Times New Roman" w:eastAsia="Times New Roman" w:hAnsi="Times New Roman" w:cs="Times New Roman"/>
        </w:rPr>
      </w:pPr>
    </w:p>
    <w:tbl>
      <w:tblPr>
        <w:tblStyle w:val="2"/>
        <w:tblW w:w="71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1650"/>
        <w:gridCol w:w="990"/>
        <w:gridCol w:w="1680"/>
        <w:gridCol w:w="960"/>
      </w:tblGrid>
      <w:tr w:rsidR="00766CCB" w14:paraId="3FC3BBBE" w14:textId="77777777" w:rsidTr="00906A88">
        <w:trPr>
          <w:trHeight w:val="420"/>
        </w:trPr>
        <w:tc>
          <w:tcPr>
            <w:tcW w:w="1875" w:type="dxa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971892E" w14:textId="5EBFFF99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64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9B07A90" w14:textId="77777777" w:rsidR="00766CCB" w:rsidRDefault="00766CCB" w:rsidP="00906A88">
            <w:pPr>
              <w:keepLines/>
              <w:pBdr>
                <w:top w:val="nil"/>
                <w:left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justed for covariates</w:t>
            </w:r>
          </w:p>
        </w:tc>
        <w:tc>
          <w:tcPr>
            <w:tcW w:w="264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25AC852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djusted for photoperiod and covariates</w:t>
            </w:r>
          </w:p>
        </w:tc>
      </w:tr>
      <w:tr w:rsidR="00766CCB" w14:paraId="5908768A" w14:textId="77777777" w:rsidTr="00906A88">
        <w:trPr>
          <w:trHeight w:val="405"/>
        </w:trPr>
        <w:tc>
          <w:tcPr>
            <w:tcW w:w="1875" w:type="dxa"/>
            <w:tcBorders>
              <w:top w:val="single" w:sz="12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3064C94" w14:textId="06BD809B" w:rsidR="00766CCB" w:rsidRDefault="00906A88" w:rsidP="00906A88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588F9E9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E84CE5" w14:textId="620E608C" w:rsidR="00766CCB" w:rsidRDefault="00F0277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8" w:space="0" w:color="000000"/>
              <w:bottom w:val="single" w:sz="12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4DA9A3A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 (95% CI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15B5CEA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766CCB" w14:paraId="2F812F61" w14:textId="77777777" w:rsidTr="00906A88">
        <w:trPr>
          <w:trHeight w:val="420"/>
        </w:trPr>
        <w:tc>
          <w:tcPr>
            <w:tcW w:w="1875" w:type="dxa"/>
            <w:tcBorders>
              <w:top w:val="single" w:sz="12" w:space="0" w:color="000000"/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4B87DCD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itude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E7861F2" w14:textId="1D903BEA" w:rsidR="00766CCB" w:rsidRPr="00E46E54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2</w:t>
            </w:r>
            <w:r w:rsidR="002B650C"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6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0.0</w:t>
            </w:r>
            <w:r w:rsidR="00CA6112"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0.4</w:t>
            </w:r>
            <w:r w:rsidR="00CA6112"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B524553" w14:textId="2FF58F3A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680" w:type="dxa"/>
            <w:tcBorders>
              <w:top w:val="single" w:sz="12" w:space="0" w:color="000000"/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E3A54C7" w14:textId="653C51E0" w:rsidR="00766CCB" w:rsidRPr="00E46E54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031255"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1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0.0</w:t>
            </w:r>
            <w:r w:rsidR="003E1508"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0.</w:t>
            </w:r>
            <w:r w:rsidR="003E1508"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52</w:t>
            </w:r>
            <w:r w:rsidRPr="00E46E5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12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ED2FEAD" w14:textId="4ED16BC4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</w:t>
            </w:r>
            <w:r w:rsidR="005A665A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766CCB" w14:paraId="7A1BDB81" w14:textId="77777777" w:rsidTr="00454622">
        <w:trPr>
          <w:trHeight w:val="420"/>
        </w:trPr>
        <w:tc>
          <w:tcPr>
            <w:tcW w:w="1875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A0371BC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hotoperiod</w:t>
            </w:r>
          </w:p>
        </w:tc>
        <w:tc>
          <w:tcPr>
            <w:tcW w:w="1650" w:type="dxa"/>
            <w:tcBorders>
              <w:top w:val="single" w:sz="18" w:space="0" w:color="000000"/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FAFFE3B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90" w:type="dxa"/>
            <w:tcBorders>
              <w:top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B8F59F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1680" w:type="dxa"/>
            <w:tcBorders>
              <w:top w:val="single" w:sz="18" w:space="0" w:color="000000"/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B3CCF3" w14:textId="1CB9F649" w:rsidR="00766CCB" w:rsidRPr="00027A6C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0.0</w:t>
            </w:r>
            <w:r w:rsidR="00031255"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-0.</w:t>
            </w:r>
            <w:r w:rsidR="003E1508"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3</w:t>
            </w:r>
            <w:r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, -0.0</w:t>
            </w:r>
            <w:r w:rsidR="003E1508"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Pr="00027A6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BCA473D" w14:textId="641005F2" w:rsidR="00766CCB" w:rsidRDefault="0003125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</w:tr>
      <w:tr w:rsidR="00766CCB" w14:paraId="035C5945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C7D74C8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TZ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EB063F0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 (-0.22, 0.28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FF6BB49" w14:textId="28D7EE40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8</w:t>
            </w:r>
            <w:r w:rsidR="002B650C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77BDC34" w14:textId="7D3C5D35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031255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-0.2</w:t>
            </w:r>
            <w:r w:rsidR="003E1508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0.28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BB73F6" w14:textId="40E9FAA4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8</w:t>
            </w:r>
            <w:r w:rsidR="00031255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766CCB" w14:paraId="76395180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8D968B0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AFFEA0E" w14:textId="0BEAF46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1.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, -0.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6C2DF32" w14:textId="64DDB790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CF95F46" w14:textId="6BFA67DA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1.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0.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5C8DFAA" w14:textId="46543F91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52AF4865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FF8860D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BE25B84" w14:textId="12171578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1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5DDB702" w14:textId="7BBB8B58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C2C2B0" w14:textId="1EC3BE26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9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1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1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.6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B39030" w14:textId="7CD9B07A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3C96BEE5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979250E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thnicity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4363AD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D53BD4F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927B42" w14:textId="77777777" w:rsidR="00766CCB" w:rsidRDefault="00766CCB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E8F5AAE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66CCB" w14:paraId="6FB643AD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E26306D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rab/Middle Eastern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26FEF22" w14:textId="649918FF" w:rsidR="00766CCB" w:rsidRPr="00CA6112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A6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</w:t>
            </w:r>
            <w:r w:rsidR="002B650C" w:rsidRPr="00CA6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.43</w:t>
            </w:r>
            <w:r w:rsidRPr="00CA6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-17.</w:t>
            </w:r>
            <w:r w:rsidR="00CA6112" w:rsidRPr="00CA6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9</w:t>
            </w:r>
            <w:r w:rsidRPr="00CA6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CA6112" w:rsidRPr="00CA6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3</w:t>
            </w:r>
            <w:r w:rsidRPr="00CA6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CA6112" w:rsidRPr="00CA6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7</w:t>
            </w:r>
            <w:r w:rsidRPr="00CA61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B35D347" w14:textId="518C8573" w:rsidR="00766CCB" w:rsidRDefault="00CA6112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AF72229" w14:textId="00956398" w:rsidR="00766CCB" w:rsidRPr="00031255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1</w:t>
            </w:r>
            <w:r w:rsid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-17.</w:t>
            </w:r>
            <w:r w:rsidR="003E15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7</w:t>
            </w:r>
            <w:r w:rsidRP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, </w:t>
            </w:r>
            <w:r w:rsidR="003E150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3.06</w:t>
            </w:r>
            <w:r w:rsidRP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E650CC" w14:textId="4E638F06" w:rsidR="00766CCB" w:rsidRPr="00031255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031255" w:rsidRPr="0003125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01</w:t>
            </w:r>
          </w:p>
        </w:tc>
      </w:tr>
      <w:tr w:rsidR="00766CCB" w14:paraId="21001854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E4F2C13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ian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C7CE0DB" w14:textId="2F052341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.7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.4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CB3282" w14:textId="33E45D82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75D964B" w14:textId="66A96450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3678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36787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.7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.4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C5B98C2" w14:textId="696FC2CD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02DF53B8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BB21DCB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lack/African American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627F0CA" w14:textId="7D9D3140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9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2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54D3EF7" w14:textId="7E91A142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F754B70" w14:textId="31E8919E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2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9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29.19, -20.77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1DC135A" w14:textId="4518F4AF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18A9D764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C9B5C29" w14:textId="1BC241BC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atin</w:t>
            </w:r>
            <w:r w:rsidR="00906A88">
              <w:rPr>
                <w:rFonts w:ascii="Times New Roman" w:eastAsia="Times New Roman" w:hAnsi="Times New Roman" w:cs="Times New Roman"/>
                <w:sz w:val="16"/>
                <w:szCs w:val="16"/>
              </w:rPr>
              <w:t>x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Hispanic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5632824" w14:textId="7C224D7A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8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1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3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807C173" w14:textId="65FB8E5E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95207C" w14:textId="13229F14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.2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2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00C085D" w14:textId="2A5CCC5E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01369115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6B8D7B1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lti-racial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D4A0480" w14:textId="4C44ECAC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70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7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6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B9B7658" w14:textId="307079C0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0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617F19F" w14:textId="59DD5973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6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6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F9D50ED" w14:textId="52A6F14C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2</w:t>
            </w:r>
          </w:p>
        </w:tc>
      </w:tr>
      <w:tr w:rsidR="00766CCB" w14:paraId="754AF15D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bottom w:val="single" w:sz="8" w:space="0" w:color="auto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5688535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ative American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0636BE1" w14:textId="79AE6268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2B650C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2B650C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-</w:t>
            </w:r>
            <w:r w:rsidR="00CA6112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CA6112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CA6112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CA6112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12E7D77" w14:textId="49B3CD7E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6</w:t>
            </w:r>
            <w:r w:rsidR="00CA6112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4F901931" w14:textId="619A471E" w:rsidR="00766CCB" w:rsidRDefault="0003125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4.50</w:t>
            </w:r>
            <w:r w:rsidR="00766C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-</w:t>
            </w:r>
            <w:r w:rsidR="003E1508">
              <w:rPr>
                <w:rFonts w:ascii="Times New Roman" w:eastAsia="Times New Roman" w:hAnsi="Times New Roman" w:cs="Times New Roman"/>
                <w:sz w:val="16"/>
                <w:szCs w:val="16"/>
              </w:rPr>
              <w:t>32.52</w:t>
            </w:r>
            <w:r w:rsidR="00766CC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3E1508">
              <w:rPr>
                <w:rFonts w:ascii="Times New Roman" w:eastAsia="Times New Roman" w:hAnsi="Times New Roman" w:cs="Times New Roman"/>
                <w:sz w:val="16"/>
                <w:szCs w:val="16"/>
              </w:rPr>
              <w:t>23.53</w:t>
            </w:r>
            <w:r w:rsidR="00766CCB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6235A45" w14:textId="09BDC211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031255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766CCB" w14:paraId="38CFAFC3" w14:textId="77777777" w:rsidTr="006C59E4">
        <w:trPr>
          <w:trHeight w:val="420"/>
        </w:trPr>
        <w:tc>
          <w:tcPr>
            <w:tcW w:w="1875" w:type="dxa"/>
            <w:tcBorders>
              <w:top w:val="single" w:sz="8" w:space="0" w:color="auto"/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71A76FE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24BAE37" w14:textId="2C026688" w:rsidR="00766CCB" w:rsidRPr="002B650C" w:rsidRDefault="002B650C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3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5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-</w:t>
            </w:r>
            <w:r w:rsidR="00CA61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1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CA61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54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</w:t>
            </w:r>
            <w:r w:rsidR="00CA6112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7.84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6726EF" w14:textId="1CD13F21" w:rsidR="00766CCB" w:rsidRPr="002B650C" w:rsidRDefault="002B650C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67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0C4D6616" w14:textId="55ACFEBF" w:rsidR="00766CCB" w:rsidRPr="002B650C" w:rsidRDefault="0003125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2.91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(-</w:t>
            </w:r>
            <w:r w:rsidR="003E150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1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</w:t>
            </w:r>
            <w:r w:rsidR="003E150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76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, </w:t>
            </w:r>
            <w:r w:rsidR="003E1508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17.57</w:t>
            </w:r>
            <w:r w:rsidR="00766CCB" w:rsidRPr="002B650C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521A82" w14:textId="7EE0D0BB" w:rsidR="00766CCB" w:rsidRPr="002B650C" w:rsidRDefault="0003125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.70</w:t>
            </w:r>
          </w:p>
        </w:tc>
      </w:tr>
      <w:tr w:rsidR="00766CCB" w14:paraId="23BB2311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296B112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rgical specialty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04806D3" w14:textId="0E2644FD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.0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10.85, -5.87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63A73D7" w14:textId="7A846D7F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B7AD8DE" w14:textId="1502A16C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03125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-1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, -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6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32DEADB7" w14:textId="4060AB6B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5CCD88E2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D3D17FE" w14:textId="77777777" w:rsidR="00766CCB" w:rsidRDefault="00766CCB">
            <w:pPr>
              <w:keepLines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ays on internship</w:t>
            </w:r>
          </w:p>
        </w:tc>
        <w:tc>
          <w:tcPr>
            <w:tcW w:w="165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45CEF18" w14:textId="17821AD9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</w:t>
            </w:r>
            <w:r w:rsidR="00CA611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0.01, 0.01)</w:t>
            </w:r>
          </w:p>
        </w:tc>
        <w:tc>
          <w:tcPr>
            <w:tcW w:w="99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C4D3D3E" w14:textId="4569A1A4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A333EFA" w14:textId="7777777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 (0.01, 0.01)</w:t>
            </w:r>
          </w:p>
        </w:tc>
        <w:tc>
          <w:tcPr>
            <w:tcW w:w="960" w:type="dxa"/>
            <w:tcBorders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7B03D349" w14:textId="1CB755BB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</w:tr>
      <w:tr w:rsidR="00766CCB" w14:paraId="3AA9BCC6" w14:textId="77777777" w:rsidTr="006C59E4">
        <w:trPr>
          <w:trHeight w:val="420"/>
        </w:trPr>
        <w:tc>
          <w:tcPr>
            <w:tcW w:w="1875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608947F4" w14:textId="77777777" w:rsidR="00766CCB" w:rsidRDefault="00766CCB">
            <w:pPr>
              <w:keepLines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eekend</w:t>
            </w:r>
          </w:p>
        </w:tc>
        <w:tc>
          <w:tcPr>
            <w:tcW w:w="1650" w:type="dxa"/>
            <w:tcBorders>
              <w:left w:val="single" w:sz="18" w:space="0" w:color="000000"/>
              <w:bottom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14C82F77" w14:textId="00A8FB39" w:rsidR="00766CCB" w:rsidRDefault="00CA6112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9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16.53, 17.34)</w:t>
            </w:r>
          </w:p>
        </w:tc>
        <w:tc>
          <w:tcPr>
            <w:tcW w:w="990" w:type="dxa"/>
            <w:tcBorders>
              <w:bottom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ED1ACF0" w14:textId="006AD7D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.001</w:t>
            </w:r>
          </w:p>
        </w:tc>
        <w:tc>
          <w:tcPr>
            <w:tcW w:w="1680" w:type="dxa"/>
            <w:tcBorders>
              <w:left w:val="single" w:sz="18" w:space="0" w:color="000000"/>
              <w:bottom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2CE462AF" w14:textId="43F477B6" w:rsidR="00766CCB" w:rsidRDefault="00031255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9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8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9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 w:rsidR="003E150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0</w:t>
            </w:r>
            <w:r w:rsidR="00766C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bottom w:val="single" w:sz="18" w:space="0" w:color="000000"/>
              <w:right w:val="single" w:sz="18" w:space="0" w:color="000000"/>
            </w:tcBorders>
            <w:tcMar>
              <w:top w:w="86" w:type="dxa"/>
              <w:left w:w="86" w:type="dxa"/>
              <w:bottom w:w="86" w:type="dxa"/>
              <w:right w:w="86" w:type="dxa"/>
            </w:tcMar>
            <w:vAlign w:val="center"/>
          </w:tcPr>
          <w:p w14:paraId="50AA91D7" w14:textId="67AAC0E7" w:rsidR="00766CCB" w:rsidRDefault="00766CCB">
            <w:pPr>
              <w:keepLines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&lt;</w:t>
            </w:r>
            <w:r w:rsidR="002B650C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01</w:t>
            </w:r>
          </w:p>
        </w:tc>
      </w:tr>
    </w:tbl>
    <w:p w14:paraId="1CBBBF57" w14:textId="77777777" w:rsidR="007C5A6E" w:rsidRDefault="007C5A6E">
      <w:pPr>
        <w:rPr>
          <w:rFonts w:ascii="Times New Roman" w:eastAsia="Times New Roman" w:hAnsi="Times New Roman" w:cs="Times New Roman"/>
        </w:rPr>
      </w:pPr>
    </w:p>
    <w:p w14:paraId="69A8240D" w14:textId="164625E1" w:rsidR="007C5A6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ote. </w:t>
      </w:r>
      <w:r w:rsidR="00703CE5">
        <w:rPr>
          <w:rFonts w:ascii="Times New Roman" w:eastAsia="Times New Roman" w:hAnsi="Times New Roman" w:cs="Times New Roman"/>
        </w:rPr>
        <w:t xml:space="preserve">a. </w:t>
      </w:r>
      <w:r w:rsidR="00416C82" w:rsidRPr="00416C82">
        <w:rPr>
          <w:rFonts w:ascii="Times New Roman" w:eastAsia="Times New Roman" w:hAnsi="Times New Roman" w:cs="Times New Roman"/>
        </w:rPr>
        <w:t>95% confidence intervals were computed using the Wald method.</w:t>
      </w:r>
      <w:r w:rsidR="00416C82">
        <w:rPr>
          <w:rFonts w:ascii="Times New Roman" w:eastAsia="Times New Roman" w:hAnsi="Times New Roman" w:cs="Times New Roman"/>
        </w:rPr>
        <w:t xml:space="preserve"> </w:t>
      </w:r>
      <w:r w:rsidR="00703CE5">
        <w:rPr>
          <w:rFonts w:ascii="Times New Roman" w:eastAsia="Times New Roman" w:hAnsi="Times New Roman" w:cs="Times New Roman"/>
        </w:rPr>
        <w:t>b</w:t>
      </w:r>
      <w:r>
        <w:rPr>
          <w:rFonts w:ascii="Times New Roman" w:eastAsia="Times New Roman" w:hAnsi="Times New Roman" w:cs="Times New Roman"/>
        </w:rPr>
        <w:t xml:space="preserve">. PTZ = East–west position within time zone, calculated as the difference between institutional longitude and the central meridian of the time zone (e.g., –75° for Eastern, –90° for Central). </w:t>
      </w:r>
      <w:r w:rsidR="00703CE5">
        <w:rPr>
          <w:rFonts w:ascii="Times New Roman" w:eastAsia="Times New Roman" w:hAnsi="Times New Roman" w:cs="Times New Roman"/>
        </w:rPr>
        <w:t>c</w:t>
      </w:r>
      <w:r>
        <w:rPr>
          <w:rFonts w:ascii="Times New Roman" w:eastAsia="Times New Roman" w:hAnsi="Times New Roman" w:cs="Times New Roman"/>
        </w:rPr>
        <w:t xml:space="preserve">. Surgical </w:t>
      </w:r>
      <w:r w:rsidR="00703CE5">
        <w:rPr>
          <w:rFonts w:ascii="Times New Roman" w:eastAsia="Times New Roman" w:hAnsi="Times New Roman" w:cs="Times New Roman"/>
        </w:rPr>
        <w:t xml:space="preserve">specialty </w:t>
      </w:r>
      <w:r>
        <w:rPr>
          <w:rFonts w:ascii="Times New Roman" w:eastAsia="Times New Roman" w:hAnsi="Times New Roman" w:cs="Times New Roman"/>
        </w:rPr>
        <w:t xml:space="preserve">= binary assignment of </w:t>
      </w:r>
      <w:r>
        <w:rPr>
          <w:rFonts w:ascii="Times New Roman" w:eastAsia="Times New Roman" w:hAnsi="Times New Roman" w:cs="Times New Roman"/>
        </w:rPr>
        <w:lastRenderedPageBreak/>
        <w:t xml:space="preserve">surgical specialties were assigned based on the American College of Surgeons classification and included Neurological Surgery, Obstetrics and Gynecology, Ophthalmology, </w:t>
      </w:r>
      <w:r w:rsidR="00703CE5">
        <w:rPr>
          <w:rFonts w:ascii="Times New Roman" w:eastAsia="Times New Roman" w:hAnsi="Times New Roman" w:cs="Times New Roman"/>
        </w:rPr>
        <w:t>Orthopedic</w:t>
      </w:r>
      <w:r>
        <w:rPr>
          <w:rFonts w:ascii="Times New Roman" w:eastAsia="Times New Roman" w:hAnsi="Times New Roman" w:cs="Times New Roman"/>
        </w:rPr>
        <w:t xml:space="preserve"> Surgery, Otolaryngology, Plastic Surgery, Surgery-General, Thoracic Surgery, Urology, and Vascular Surgery. Nonsurgical specialties included Anesthesiology, Child Neurology, Emergency Medicine, Family medicine, Internal Medicine, Internal Medicine/Emergency Medicine, Internal Medicine/Pediatrics, Internal Medicine/Psychiatry, Interventional Radiology, Neurology, Pathology-Anatomical and Clinical, Pediatrics, Pediatrics/Medical Genetics, Pediatrics/Psychiatry/Child and Adolescent Psychiatry, Physical Medicine and Rehabilitation, Psychiatry, Psychiatry/Family Medicine, Radiology-Diagnostic, Transitional Year.</w:t>
      </w:r>
    </w:p>
    <w:p w14:paraId="727BF072" w14:textId="77777777" w:rsidR="007C5A6E" w:rsidRDefault="007C5A6E">
      <w:pPr>
        <w:rPr>
          <w:rFonts w:ascii="Times New Roman" w:eastAsia="Times New Roman" w:hAnsi="Times New Roman" w:cs="Times New Roman"/>
        </w:rPr>
      </w:pPr>
    </w:p>
    <w:p w14:paraId="17C42A92" w14:textId="77777777" w:rsidR="007C5A6E" w:rsidRDefault="007C5A6E">
      <w:pPr>
        <w:rPr>
          <w:rFonts w:ascii="Times New Roman" w:eastAsia="Times New Roman" w:hAnsi="Times New Roman" w:cs="Times New Roman"/>
        </w:rPr>
      </w:pPr>
    </w:p>
    <w:p w14:paraId="5BA1DEC1" w14:textId="77777777" w:rsidR="007C5A6E" w:rsidRDefault="007C5A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EB8966" w14:textId="77777777" w:rsidR="007C5A6E" w:rsidRDefault="007C5A6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40BF5AA" w14:textId="5F3F7A58" w:rsidR="007C5A6E" w:rsidRDefault="007C5A6E">
      <w:pPr>
        <w:rPr>
          <w:rFonts w:ascii="Times New Roman" w:eastAsia="Times New Roman" w:hAnsi="Times New Roman" w:cs="Times New Roman"/>
        </w:rPr>
      </w:pPr>
    </w:p>
    <w:sectPr w:rsidR="007C5A6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D8308" w14:textId="77777777" w:rsidR="00527C20" w:rsidRDefault="00527C20">
      <w:pPr>
        <w:spacing w:line="240" w:lineRule="auto"/>
      </w:pPr>
      <w:r>
        <w:separator/>
      </w:r>
    </w:p>
  </w:endnote>
  <w:endnote w:type="continuationSeparator" w:id="0">
    <w:p w14:paraId="6CDFFDFC" w14:textId="77777777" w:rsidR="00527C20" w:rsidRDefault="00527C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D4798" w14:textId="77777777" w:rsidR="00527C20" w:rsidRDefault="00527C20">
      <w:pPr>
        <w:spacing w:line="240" w:lineRule="auto"/>
      </w:pPr>
      <w:r>
        <w:separator/>
      </w:r>
    </w:p>
  </w:footnote>
  <w:footnote w:type="continuationSeparator" w:id="0">
    <w:p w14:paraId="6B0C80F6" w14:textId="77777777" w:rsidR="00527C20" w:rsidRDefault="00527C2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45177"/>
    <w:multiLevelType w:val="multilevel"/>
    <w:tmpl w:val="344CC5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DA206C4"/>
    <w:multiLevelType w:val="multilevel"/>
    <w:tmpl w:val="5F78D73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34597009">
    <w:abstractNumId w:val="0"/>
  </w:num>
  <w:num w:numId="2" w16cid:durableId="9942603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A6E"/>
    <w:rsid w:val="00027A6C"/>
    <w:rsid w:val="00031255"/>
    <w:rsid w:val="000B28BF"/>
    <w:rsid w:val="000F3338"/>
    <w:rsid w:val="00140A7F"/>
    <w:rsid w:val="00224670"/>
    <w:rsid w:val="002B650C"/>
    <w:rsid w:val="002F5E21"/>
    <w:rsid w:val="00367875"/>
    <w:rsid w:val="003B26C7"/>
    <w:rsid w:val="003B417F"/>
    <w:rsid w:val="003E1508"/>
    <w:rsid w:val="00403757"/>
    <w:rsid w:val="00416C82"/>
    <w:rsid w:val="00454622"/>
    <w:rsid w:val="00492DF0"/>
    <w:rsid w:val="004E517A"/>
    <w:rsid w:val="00527C20"/>
    <w:rsid w:val="005469AD"/>
    <w:rsid w:val="005A665A"/>
    <w:rsid w:val="005E5164"/>
    <w:rsid w:val="0069514E"/>
    <w:rsid w:val="006C59E4"/>
    <w:rsid w:val="00703CE5"/>
    <w:rsid w:val="00766CCB"/>
    <w:rsid w:val="00795251"/>
    <w:rsid w:val="007C5A6E"/>
    <w:rsid w:val="00801E84"/>
    <w:rsid w:val="00906A88"/>
    <w:rsid w:val="00985CFE"/>
    <w:rsid w:val="00A05A3F"/>
    <w:rsid w:val="00A11434"/>
    <w:rsid w:val="00B01DB5"/>
    <w:rsid w:val="00BC2BDE"/>
    <w:rsid w:val="00BE1ECD"/>
    <w:rsid w:val="00BF3F76"/>
    <w:rsid w:val="00CA6112"/>
    <w:rsid w:val="00D14F57"/>
    <w:rsid w:val="00D517D1"/>
    <w:rsid w:val="00E05BC1"/>
    <w:rsid w:val="00E46E54"/>
    <w:rsid w:val="00F0277B"/>
    <w:rsid w:val="00F1474A"/>
    <w:rsid w:val="00F222FD"/>
    <w:rsid w:val="00F67042"/>
    <w:rsid w:val="00FA038F"/>
    <w:rsid w:val="00FC3B21"/>
    <w:rsid w:val="00FD2F3B"/>
    <w:rsid w:val="00FF4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B7E6A4"/>
  <w15:docId w15:val="{42CCAF55-A6DE-3E48-8497-68F590334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F5E2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E21"/>
  </w:style>
  <w:style w:type="paragraph" w:styleId="Footer">
    <w:name w:val="footer"/>
    <w:basedOn w:val="Normal"/>
    <w:link w:val="FooterChar"/>
    <w:uiPriority w:val="99"/>
    <w:unhideWhenUsed/>
    <w:rsid w:val="002F5E2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Katherine</dc:creator>
  <cp:keywords/>
  <dc:description/>
  <cp:lastModifiedBy>Ross, Katherine</cp:lastModifiedBy>
  <cp:revision>2</cp:revision>
  <dcterms:created xsi:type="dcterms:W3CDTF">2025-09-14T18:57:00Z</dcterms:created>
  <dcterms:modified xsi:type="dcterms:W3CDTF">2025-09-15T20:42:00Z</dcterms:modified>
</cp:coreProperties>
</file>